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AFAAF8" w14:textId="21DEE7EC" w:rsidR="00CA4D2E" w:rsidRDefault="00CA4D2E" w:rsidP="00CA4D2E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Figure </w:t>
      </w:r>
      <w:r>
        <w:t xml:space="preserve">3 – </w:t>
      </w:r>
      <w:r w:rsidR="00FE4673">
        <w:t xml:space="preserve">Basic diagnosis, comorbidities and risk factors </w:t>
      </w:r>
      <w:r>
        <w:t xml:space="preserve">  </w:t>
      </w:r>
    </w:p>
    <w:p w14:paraId="51182DDA" w14:textId="66A2809E" w:rsidR="006A0FE5" w:rsidRDefault="006A0FE5" w:rsidP="006A0FE5">
      <w:pPr>
        <w:pStyle w:val="Heading3"/>
        <w:numPr>
          <w:ilvl w:val="0"/>
          <w:numId w:val="0"/>
        </w:numPr>
        <w:ind w:left="567" w:hanging="567"/>
      </w:pPr>
      <w:r w:rsidRPr="00E44DFD">
        <w:t xml:space="preserve">Figure </w:t>
      </w:r>
      <w:r>
        <w:t xml:space="preserve">3A – Basic diagnosis by sex </w:t>
      </w:r>
      <w:r w:rsidR="00F379EF">
        <w:t xml:space="preserve">(Tabular representation)   </w:t>
      </w:r>
    </w:p>
    <w:tbl>
      <w:tblPr>
        <w:tblW w:w="10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963"/>
        <w:gridCol w:w="963"/>
        <w:gridCol w:w="810"/>
        <w:gridCol w:w="900"/>
        <w:gridCol w:w="900"/>
        <w:gridCol w:w="900"/>
      </w:tblGrid>
      <w:tr w:rsidR="00EC1A4E" w:rsidRPr="00EC1A4E" w14:paraId="5C0F8C6C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4451C0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50C98C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Femal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5108FB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emale (%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2483F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Mal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2A622B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Male (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04D7D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Total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386E7" w14:textId="77777777" w:rsid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Total </w:t>
            </w:r>
          </w:p>
          <w:p w14:paraId="26D88914" w14:textId="34199CDD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(%) </w:t>
            </w:r>
          </w:p>
        </w:tc>
      </w:tr>
      <w:tr w:rsidR="00EC1A4E" w:rsidRPr="00EC1A4E" w14:paraId="4803231E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B8AE200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venous leg ulcer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0D00E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E77A4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9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4AB4A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017A1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B5446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0F10C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8%</w:t>
            </w:r>
          </w:p>
        </w:tc>
      </w:tr>
      <w:tr w:rsidR="00EC1A4E" w:rsidRPr="00EC1A4E" w14:paraId="5FB01DFC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B670FAA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ressure ulcer 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BD0B77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1B076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F6E21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C5BA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64101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C9618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%</w:t>
            </w:r>
          </w:p>
        </w:tc>
      </w:tr>
      <w:tr w:rsidR="00EC1A4E" w:rsidRPr="00EC1A4E" w14:paraId="0D556B21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7B3C7E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iabetic foot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CC6F7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9DDCD5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1BD65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FB20A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1487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E6D3B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%</w:t>
            </w:r>
          </w:p>
        </w:tc>
      </w:tr>
      <w:tr w:rsidR="00EC1A4E" w:rsidRPr="00EC1A4E" w14:paraId="66A501F2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0FB89B1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ound (traumatic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CDE19E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93C33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B45C1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3E7D2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5533D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B29FB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%</w:t>
            </w:r>
          </w:p>
        </w:tc>
      </w:tr>
      <w:tr w:rsidR="00EC1A4E" w:rsidRPr="00EC1A4E" w14:paraId="42EF6CFF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348870A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ound (surgical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717A9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78417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4CAB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9105A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929C3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03EA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%</w:t>
            </w:r>
          </w:p>
        </w:tc>
      </w:tr>
      <w:tr w:rsidR="00EC1A4E" w:rsidRPr="00EC1A4E" w14:paraId="258CDBB1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635498D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ound (other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5539B0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6F890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7B20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A54EA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C7E2B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081B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%</w:t>
            </w:r>
          </w:p>
        </w:tc>
      </w:tr>
      <w:tr w:rsidR="00EC1A4E" w:rsidRPr="00EC1A4E" w14:paraId="5F7F5479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7D4CE19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ound dehiscenc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9F362C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217A5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FDDE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D0057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6D677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27088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%</w:t>
            </w:r>
          </w:p>
        </w:tc>
      </w:tr>
      <w:tr w:rsidR="00EC1A4E" w:rsidRPr="00EC1A4E" w14:paraId="2B0DD838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2D88498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adiation dermatitis (prophylaxis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637E8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F8F90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77279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358FD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DCCEE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F94D0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71D107A5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2CB6C8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putatio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76CF9B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AB499E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81042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88AF0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AF39C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8041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4427D631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1F2E5D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leg ulcer, combined </w:t>
            </w:r>
            <w:proofErr w:type="spellStart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thiology</w:t>
            </w:r>
            <w:proofErr w:type="spellEnd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42958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36E491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F7898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637EC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03220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3D7E6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2526B80F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750F14A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steomyelitis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45756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EB5E23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4EE4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2571B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87FFD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6F128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75E2FCA0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6FEA5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heel pressure ulcer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7D219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C7E2A2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39F3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9ED4C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6603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B5EA1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13AB282B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00278D8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ancer (breast carcinoma) 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E2AD8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828746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0580A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4A70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29CCF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A98DA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1CC803BF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830A27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ound (leg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CD53C1E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B702E0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A2A85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22189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15DE5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FEF9F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52B38EEE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04484C3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diation dermatitis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A6068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F55532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636DB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74AC9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0E160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6F664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39A27EA8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7F11D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omic</w:t>
            </w:r>
            <w:proofErr w:type="spellEnd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wound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EDBFC4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8694EA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C803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CEB1F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8D31C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BCA21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516D9005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9E1BF03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ound (unspecified) 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469909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DD853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4B7E7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EA69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88E9B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7AA73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7805C4C5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3AF2A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legmo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7B942F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F0ACD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2263F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6170E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35A2B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B01AE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%</w:t>
            </w:r>
          </w:p>
        </w:tc>
      </w:tr>
      <w:tr w:rsidR="00EC1A4E" w:rsidRPr="00EC1A4E" w14:paraId="5B62A2C7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5AAF2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riproctal</w:t>
            </w:r>
            <w:proofErr w:type="spellEnd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bscess, fistul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1FD5EAE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25FCF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65B18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592C5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06CF6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4FC5C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3EB80230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20B9D6F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rysipelas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A38FC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D09BA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EFB93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A08C1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2BB29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6F08F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664DF985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38BB17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istula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F6E238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F5567B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783BD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9C333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66BBB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3B844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7B642BA2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86A54D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blister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2455057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27CEB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32AD7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3543F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7D01C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B9AE6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2DFCD25F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CEAE90D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schaemic foot ulc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FB73A8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B90EF5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3B9C0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DD78D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1576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31C91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18399054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71F5DE1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ancer (carcinoma of tongue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96152A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5ABFF2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6816A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3A6B0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27A06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41CBF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510D1AEC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62ADB2" w14:textId="4DF49333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ound of unknown </w:t>
            </w:r>
            <w:proofErr w:type="spellStart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tiology</w:t>
            </w:r>
            <w:proofErr w:type="spellEnd"/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</w:t>
            </w:r>
            <w:r w:rsidR="006A0FE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sp. i</w:t>
            </w: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sect bite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BAE74E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C8C49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2BF2C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0CE50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BA19C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7AB20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189A880F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ECEC225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ncer (skin carcinoma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FB13A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2DE49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A6E5B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C7A98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BF3FD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FFE8F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3F873A6E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626004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pen fractur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0A7EFB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B60AA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C437C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BEE1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08947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3432A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5F156533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D97630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ound (scalp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97DC5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EBD0D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B7918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570EE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E3C7D3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75D91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38E1A21E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2D83150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cute uremic syndrom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E8B77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D2E4D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1BDB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F7AC0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FA299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5D8C7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1709FB25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15356F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ancer (melanoma)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AFC9A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D8D05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BD289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CB0F4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16229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3A924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33D23031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4F4760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olar burn 2nd to 3rd degre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601413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DEF05BA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BB8ED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63482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D525D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1A739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64027BDB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18F9FB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Burn, 3rd degre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DEE259D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425C97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AF5E88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CA6200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E3E4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78D3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46544BA1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E5675D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vasculitis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F2DD64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12438F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A959C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E70F0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38353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5D74B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19E70C11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E63894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iabetic foot, defect after amputation of 2nd and 3rd to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155E7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D670EC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B6D83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917E9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B21AB5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75FE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432783BB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C6B846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nous leg ulcer, wound post-plastic surgery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9835F1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B5A103B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2D6B5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7AF1F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A288D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69A68E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  <w:tr w:rsidR="00EC1A4E" w:rsidRPr="00EC1A4E" w14:paraId="40376D08" w14:textId="77777777" w:rsidTr="006A0FE5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DF5775F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legmon/Erysipelas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CF15A92" w14:textId="77777777" w:rsidR="00EC1A4E" w:rsidRPr="00EC1A4E" w:rsidRDefault="00EC1A4E" w:rsidP="00EC1A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2C4B76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57BF17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4AAB4D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9A698F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082D2" w14:textId="77777777" w:rsidR="00EC1A4E" w:rsidRPr="00EC1A4E" w:rsidRDefault="00EC1A4E" w:rsidP="00EC1A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1A4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</w:tr>
    </w:tbl>
    <w:p w14:paraId="04F89A99" w14:textId="77777777" w:rsidR="00FE4673" w:rsidRDefault="00FE4673">
      <w:pPr>
        <w:spacing w:before="0" w:after="200" w:line="276" w:lineRule="auto"/>
      </w:pPr>
    </w:p>
    <w:p w14:paraId="334B5327" w14:textId="77777777" w:rsidR="00537507" w:rsidRDefault="00537507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lastRenderedPageBreak/>
        <w:br w:type="page"/>
      </w:r>
    </w:p>
    <w:p w14:paraId="77F757D5" w14:textId="7239A562" w:rsidR="00FE4673" w:rsidRDefault="00FE4673" w:rsidP="00FE4673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 w:rsidR="00F379EF">
        <w:t xml:space="preserve">3B </w:t>
      </w:r>
      <w:r>
        <w:t xml:space="preserve">– </w:t>
      </w:r>
      <w:r w:rsidR="00D50C3D">
        <w:t>C</w:t>
      </w:r>
      <w:r>
        <w:t xml:space="preserve">omorbidities and risk factors </w:t>
      </w:r>
      <w:r w:rsidR="00480383">
        <w:t xml:space="preserve">(Tabular representation) </w:t>
      </w:r>
      <w:r>
        <w:t xml:space="preserve">  </w:t>
      </w:r>
    </w:p>
    <w:tbl>
      <w:tblPr>
        <w:tblW w:w="10074" w:type="dxa"/>
        <w:tblLook w:val="04A0" w:firstRow="1" w:lastRow="0" w:firstColumn="1" w:lastColumn="0" w:noHBand="0" w:noVBand="1"/>
      </w:tblPr>
      <w:tblGrid>
        <w:gridCol w:w="3590"/>
        <w:gridCol w:w="900"/>
        <w:gridCol w:w="1170"/>
        <w:gridCol w:w="990"/>
        <w:gridCol w:w="1354"/>
        <w:gridCol w:w="900"/>
        <w:gridCol w:w="1170"/>
      </w:tblGrid>
      <w:tr w:rsidR="00592D4E" w:rsidRPr="00592D4E" w14:paraId="3BB3B81B" w14:textId="77777777" w:rsidTr="00592D4E">
        <w:trPr>
          <w:trHeight w:val="300"/>
          <w:tblHeader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89A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omorbidity/risk facto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A53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Male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FE483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ale (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36C8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Female 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4B2F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Female (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90A37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Total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A60C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Total (%) </w:t>
            </w:r>
          </w:p>
        </w:tc>
      </w:tr>
      <w:tr w:rsidR="00592D4E" w:rsidRPr="00592D4E" w14:paraId="25F4EEAE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AC1EB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MI over 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E3F1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6623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1C4A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D06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CC8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E06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%</w:t>
            </w:r>
          </w:p>
        </w:tc>
      </w:tr>
      <w:tr w:rsidR="00592D4E" w:rsidRPr="00592D4E" w14:paraId="5CA5CF37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4C4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abetes mellitus, incl. Insulin dependen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E2B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52C5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154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870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32A5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D65C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%</w:t>
            </w:r>
          </w:p>
        </w:tc>
      </w:tr>
      <w:tr w:rsidR="00592D4E" w:rsidRPr="00592D4E" w14:paraId="50C5E1B8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67F7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riferal</w:t>
            </w:r>
            <w:proofErr w:type="spellEnd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Artery </w:t>
            </w:r>
            <w:proofErr w:type="gram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sease(</w:t>
            </w:r>
            <w:proofErr w:type="gramEnd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AD)/Ischemic foot/Critical Limb Ischemia (CL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59A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3D3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A09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E24A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1C0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F2D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%</w:t>
            </w:r>
          </w:p>
        </w:tc>
      </w:tr>
      <w:tr w:rsidR="00592D4E" w:rsidRPr="00592D4E" w14:paraId="66C2E3BC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131E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smoking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5220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6FA4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B3A5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4A2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E6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53A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%</w:t>
            </w:r>
          </w:p>
        </w:tc>
      </w:tr>
      <w:tr w:rsidR="00592D4E" w:rsidRPr="00592D4E" w14:paraId="3407E35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8F7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nce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B9B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8FB9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C6F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B91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71A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018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%</w:t>
            </w:r>
          </w:p>
        </w:tc>
      </w:tr>
      <w:tr w:rsidR="00592D4E" w:rsidRPr="00592D4E" w14:paraId="48116ED3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A72C1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alcoholis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1154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235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168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C02E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F55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1F9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%</w:t>
            </w:r>
          </w:p>
        </w:tc>
      </w:tr>
      <w:tr w:rsidR="00592D4E" w:rsidRPr="00592D4E" w14:paraId="5EA89BA3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5759C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yperten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BD2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9F6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975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821B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7BA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0EB1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%</w:t>
            </w:r>
          </w:p>
        </w:tc>
      </w:tr>
      <w:tr w:rsidR="00592D4E" w:rsidRPr="00592D4E" w14:paraId="6EBB53AC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AFD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None (no comorbidities, no risk factors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13C4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FE4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3DFB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9B90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598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FED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%</w:t>
            </w:r>
          </w:p>
        </w:tc>
      </w:tr>
      <w:tr w:rsidR="00592D4E" w:rsidRPr="00592D4E" w14:paraId="16E52981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D7F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rticosteroid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B03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607A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FEF2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582A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2D5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13E6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%</w:t>
            </w:r>
          </w:p>
        </w:tc>
      </w:tr>
      <w:tr w:rsidR="00592D4E" w:rsidRPr="00592D4E" w14:paraId="726F31E1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5F308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aricose vei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6A7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910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658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B76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79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7F06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%</w:t>
            </w:r>
          </w:p>
        </w:tc>
      </w:tr>
      <w:tr w:rsidR="00592D4E" w:rsidRPr="00592D4E" w14:paraId="3616E4F6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6BF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hronic venous insufficienc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AE7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DD4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49C9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748F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AB0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663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%</w:t>
            </w:r>
          </w:p>
        </w:tc>
      </w:tr>
      <w:tr w:rsidR="00592D4E" w:rsidRPr="00592D4E" w14:paraId="7B99A3D4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A910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OVID 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77D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3DF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CB7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3E6C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823C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13C7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%</w:t>
            </w:r>
          </w:p>
        </w:tc>
      </w:tr>
      <w:tr w:rsidR="00592D4E" w:rsidRPr="00592D4E" w14:paraId="5F887D46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ECDB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trial fibril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7CA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E0F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82E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EA4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8FA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439C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0E8C9122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AD04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ymphede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0D0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F8A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2F06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F2D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B044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0C6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7FBAAF38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8F9B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lyneuropath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075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AE1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757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DFD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75B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0C6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53268632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0F573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em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0B3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90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158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7DD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779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A337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0435CEC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1E0F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chexi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DC8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C79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4B2B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A9F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24E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5FE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4556804A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8829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P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3FC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24F3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EB5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233D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5A4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439B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6906CD0D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5ED1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alysi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39C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3C74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16C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5B39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959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3F2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44099B75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5EAA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ypothyreo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6BA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0C5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0B5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DDE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4A8F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3470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672F93AD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DBA42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idney fail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F5F4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5FBF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BA7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09C8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BD3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961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0E3DE44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361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europath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7C2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AFD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7B6B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AA4B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C67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8F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4FC8BCD7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695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peripheral artery diseas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02C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058F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C88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107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531B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22CA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15C00129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175B2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ischaemic heart diseas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159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2193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719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0F5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D5F4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C2F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5D23189B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4EDA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atus post-Cov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A33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3A4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51A6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9C0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060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C9D8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%</w:t>
            </w:r>
          </w:p>
        </w:tc>
      </w:tr>
      <w:tr w:rsidR="00592D4E" w:rsidRPr="00592D4E" w14:paraId="40511689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E95F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ongestive right heart fail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AD0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361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176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5DA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C9B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B943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C6BF818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A4D7B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ulmonary hyperten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B14A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B0D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3F9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020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C58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7A75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E6CF62B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86B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lcoholic liver cirrho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2C83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7D1B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5AE3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CE5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BEF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18B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39845701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ABAC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arrhythmi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2B1B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EC4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DF8E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635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69E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C16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48D7E85B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8420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sth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B936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2666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E652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BD28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54F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40C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0969D0D0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C66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hronic kidney diseas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FAA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8394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A082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6BD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1601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25C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7EBD55F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C7CE7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yspn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06C6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A38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2C4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39F2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72F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DCC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6C5FC581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91A50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art fail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3408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EA61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017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096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98AF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D15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7D1373B9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CA0B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yperkalemia</w:t>
            </w:r>
            <w:proofErr w:type="spellEnd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BDC4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EE9F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3FF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AA5C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6929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A56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11159AB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B8474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yperlipoproteinem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46E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1A5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5FA5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8B7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36B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854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AD8F1A2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D88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leg </w:t>
            </w: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dem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5747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29C0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905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6EEC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AAD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11E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485D5F35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B37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multiple </w:t>
            </w: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aliom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870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F736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C07A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1AB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FBD8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045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75900AE9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4E8B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 xml:space="preserve">neutropeni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3FF9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111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634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EC48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572A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A98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216CAFA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F847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phlegmo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9411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E45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D70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FB1B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47C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74B0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18EB1D7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59FE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lymorbi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2F6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2FE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6E3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D76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720D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4242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32B75D95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74F68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rostate 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DFA1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FE56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57F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82E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D2C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1B20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3F58A721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E8F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cr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D1F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9340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E388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652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D91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499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6030E8A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7A33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cleroder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CCED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FA6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46D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A797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249E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13C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344A69D5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19C0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status post serious car acciden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B6E7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AA93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AB43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F966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44F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7418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D8FC48A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DF48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Anoxic brain damag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8AE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66C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1D12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1A6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C2C6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217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7CD71D3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CFD3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anticoagulation with warfari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CED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957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551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74EA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690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653B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86C9CB3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A04C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sus </w:t>
            </w: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ocialis</w:t>
            </w:r>
            <w:proofErr w:type="spellEnd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723A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0CA0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B6D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9AAB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4E9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4A2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5240365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4536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eliac diseas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434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1435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774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101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799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D47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38B60CC1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00A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ronic bronch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BAA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20E5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A9E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BCB8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BADE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AF85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4761DC4F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1836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hronic cardiac insufficienc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1B02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93A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CB0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FD4E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89A2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DE4D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18D5DCAA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D9D5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hronic heart failur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CA6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E40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28C8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E26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C18E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732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87DFEE6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F35C8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hronic renal insufficienc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133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415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F70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F944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7F4E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B3A0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E7AC277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8AE05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m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E85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E72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B5C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9C9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374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8FC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430F633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49E4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vid pneumoni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6709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421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51C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F900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4ABB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B6EA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F09B125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1F431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modialy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EAB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581E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599E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90E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DC0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725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6A872AD9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DADDD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omeless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3AD7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47D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7B0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30B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762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A82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65774A27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3ADA2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mmobilization syndro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01C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3F0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F23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6F9C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8EEB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A5E1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1EC82AA7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498C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ncontin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6DA2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B57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BC9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3C9F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2CD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265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2022CBFC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FCBF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malnutritio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4E81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260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9F9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EF5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EE9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BE00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336C2938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4F0C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paraplegi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D6AA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18D11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9D7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DD0D8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AB4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5E26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4F0176CB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16F8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seudoarthrosis tibiae congeni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08D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7399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E927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5CFE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671C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4EA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7C57EAB7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73BF1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psychiatric diagnosis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33923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3AA1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EF6F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2116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FF7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5417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8C6A84D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720E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piratory fail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5B6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445B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33624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F02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AB3CE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CE4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592D4E" w:rsidRPr="00592D4E" w14:paraId="54B664DA" w14:textId="77777777" w:rsidTr="00592D4E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6D62" w14:textId="77777777" w:rsidR="00592D4E" w:rsidRPr="00592D4E" w:rsidRDefault="00592D4E" w:rsidP="00592D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hyreoidi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398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372E5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B6AEC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AE42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019A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52CD" w14:textId="77777777" w:rsidR="00592D4E" w:rsidRPr="00592D4E" w:rsidRDefault="00592D4E" w:rsidP="00592D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92D4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%</w:t>
            </w:r>
          </w:p>
        </w:tc>
      </w:tr>
    </w:tbl>
    <w:p w14:paraId="235AA6A1" w14:textId="77777777" w:rsidR="00D50C3D" w:rsidRDefault="00D50C3D" w:rsidP="00D50C3D"/>
    <w:p w14:paraId="564D8F93" w14:textId="77777777" w:rsidR="00592D4E" w:rsidRDefault="00592D4E" w:rsidP="00D50C3D"/>
    <w:p w14:paraId="3AB4D669" w14:textId="77777777" w:rsidR="00480383" w:rsidRDefault="00480383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br w:type="page"/>
      </w:r>
    </w:p>
    <w:p w14:paraId="5A0FBBF2" w14:textId="77777777" w:rsidR="00FE4673" w:rsidRDefault="00FE4673">
      <w:pPr>
        <w:spacing w:before="0" w:after="200" w:line="276" w:lineRule="auto"/>
      </w:pPr>
    </w:p>
    <w:sectPr w:rsidR="00FE4673" w:rsidSect="00EA1BCF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E9466" w14:textId="77777777" w:rsidR="00F4085B" w:rsidRDefault="00F4085B" w:rsidP="00117666">
      <w:pPr>
        <w:spacing w:after="0"/>
      </w:pPr>
      <w:r>
        <w:separator/>
      </w:r>
    </w:p>
  </w:endnote>
  <w:endnote w:type="continuationSeparator" w:id="0">
    <w:p w14:paraId="6C2A6327" w14:textId="77777777" w:rsidR="00F4085B" w:rsidRDefault="00F408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15CE8" w14:textId="77777777" w:rsidR="00F4085B" w:rsidRDefault="00F4085B" w:rsidP="00117666">
      <w:pPr>
        <w:spacing w:after="0"/>
      </w:pPr>
      <w:r>
        <w:separator/>
      </w:r>
    </w:p>
  </w:footnote>
  <w:footnote w:type="continuationSeparator" w:id="0">
    <w:p w14:paraId="65484FE1" w14:textId="77777777" w:rsidR="00F4085B" w:rsidRDefault="00F4085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0F1B"/>
    <w:rsid w:val="00034304"/>
    <w:rsid w:val="00035434"/>
    <w:rsid w:val="00037F76"/>
    <w:rsid w:val="00052A14"/>
    <w:rsid w:val="00077D53"/>
    <w:rsid w:val="0008548D"/>
    <w:rsid w:val="00103920"/>
    <w:rsid w:val="00105FD9"/>
    <w:rsid w:val="00114B95"/>
    <w:rsid w:val="00117666"/>
    <w:rsid w:val="001549D3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342F5D"/>
    <w:rsid w:val="003544FB"/>
    <w:rsid w:val="00357214"/>
    <w:rsid w:val="00365B57"/>
    <w:rsid w:val="003D2D47"/>
    <w:rsid w:val="003D2F2D"/>
    <w:rsid w:val="00401590"/>
    <w:rsid w:val="00431B76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2D4E"/>
    <w:rsid w:val="00593CE5"/>
    <w:rsid w:val="00593EEA"/>
    <w:rsid w:val="005A5EEE"/>
    <w:rsid w:val="005B2554"/>
    <w:rsid w:val="006007BE"/>
    <w:rsid w:val="00627847"/>
    <w:rsid w:val="006375C7"/>
    <w:rsid w:val="00654E8F"/>
    <w:rsid w:val="00660D05"/>
    <w:rsid w:val="00663C5F"/>
    <w:rsid w:val="00665B6E"/>
    <w:rsid w:val="006820B1"/>
    <w:rsid w:val="006A0FE5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C591B"/>
    <w:rsid w:val="008D6449"/>
    <w:rsid w:val="009151AA"/>
    <w:rsid w:val="00915FCE"/>
    <w:rsid w:val="009174B2"/>
    <w:rsid w:val="00922DEE"/>
    <w:rsid w:val="0093429D"/>
    <w:rsid w:val="00940165"/>
    <w:rsid w:val="00943573"/>
    <w:rsid w:val="00970F7D"/>
    <w:rsid w:val="00994A3D"/>
    <w:rsid w:val="009C2B12"/>
    <w:rsid w:val="009C70F3"/>
    <w:rsid w:val="009C7912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7491E"/>
    <w:rsid w:val="00BA3731"/>
    <w:rsid w:val="00BE4EE1"/>
    <w:rsid w:val="00BF3F22"/>
    <w:rsid w:val="00C02F4B"/>
    <w:rsid w:val="00C52A7B"/>
    <w:rsid w:val="00C56BAF"/>
    <w:rsid w:val="00C679AA"/>
    <w:rsid w:val="00C75972"/>
    <w:rsid w:val="00C76EB3"/>
    <w:rsid w:val="00C77B46"/>
    <w:rsid w:val="00C92A2A"/>
    <w:rsid w:val="00CA1448"/>
    <w:rsid w:val="00CA4D2E"/>
    <w:rsid w:val="00CC0A3A"/>
    <w:rsid w:val="00CD066B"/>
    <w:rsid w:val="00CE4FEE"/>
    <w:rsid w:val="00D01D7E"/>
    <w:rsid w:val="00D21AB8"/>
    <w:rsid w:val="00D47553"/>
    <w:rsid w:val="00D50C3D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1BCF"/>
    <w:rsid w:val="00EA3D3C"/>
    <w:rsid w:val="00EB39B9"/>
    <w:rsid w:val="00EC174A"/>
    <w:rsid w:val="00EC1A4E"/>
    <w:rsid w:val="00EC2F8D"/>
    <w:rsid w:val="00EE4BB3"/>
    <w:rsid w:val="00EF2AA3"/>
    <w:rsid w:val="00F255F0"/>
    <w:rsid w:val="00F379EF"/>
    <w:rsid w:val="00F37D63"/>
    <w:rsid w:val="00F4085B"/>
    <w:rsid w:val="00F42B84"/>
    <w:rsid w:val="00F46900"/>
    <w:rsid w:val="00F47BFC"/>
    <w:rsid w:val="00F50E63"/>
    <w:rsid w:val="00F61D89"/>
    <w:rsid w:val="00F659DD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1:29:00Z</dcterms:created>
  <dcterms:modified xsi:type="dcterms:W3CDTF">2025-01-0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